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47704" w14:textId="23A9F45D" w:rsidR="00BF2AC1" w:rsidRPr="00BF488C" w:rsidRDefault="009B767C">
      <w:pPr>
        <w:rPr>
          <w:rFonts w:ascii="Times New Roman" w:hAnsi="Times New Roman" w:cs="Times New Roman"/>
          <w:sz w:val="24"/>
          <w:szCs w:val="24"/>
        </w:rPr>
      </w:pPr>
      <w:r w:rsidRPr="00BF488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D5CD0" w:rsidRPr="00BF488C">
        <w:rPr>
          <w:rFonts w:ascii="Times New Roman" w:hAnsi="Times New Roman" w:cs="Times New Roman"/>
          <w:b/>
          <w:bCs/>
          <w:sz w:val="24"/>
          <w:szCs w:val="24"/>
        </w:rPr>
        <w:t>upplement Table 2:</w:t>
      </w:r>
      <w:r w:rsidR="001D5CD0" w:rsidRPr="00BF488C">
        <w:rPr>
          <w:rFonts w:ascii="Times New Roman" w:hAnsi="Times New Roman" w:cs="Times New Roman"/>
          <w:sz w:val="24"/>
          <w:szCs w:val="24"/>
        </w:rPr>
        <w:t xml:space="preserve"> Values are reported as Spearman correlation coefficients (rho) with corresponding p-values</w:t>
      </w:r>
      <w:r w:rsidR="000750DC" w:rsidRPr="00BF488C">
        <w:rPr>
          <w:rFonts w:ascii="Times New Roman" w:hAnsi="Times New Roman" w:cs="Times New Roman"/>
          <w:sz w:val="24"/>
          <w:szCs w:val="24"/>
        </w:rPr>
        <w:t xml:space="preserve"> for CAM and Intestine microbiota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896"/>
        <w:gridCol w:w="1872"/>
        <w:gridCol w:w="1872"/>
      </w:tblGrid>
      <w:tr w:rsidR="00BF2AC1" w:rsidRPr="00BF488C" w14:paraId="06A263A9" w14:textId="77777777" w:rsidTr="001D5CD0">
        <w:trPr>
          <w:tblHeader/>
          <w:jc w:val="center"/>
        </w:trPr>
        <w:tc>
          <w:tcPr>
            <w:tcW w:w="4896" w:type="dxa"/>
            <w:shd w:val="clear" w:color="auto" w:fill="FFFFFF" w:themeFill="background1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326C91E" w14:textId="77777777" w:rsidR="00BF2AC1" w:rsidRPr="00BF488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b/>
                <w:sz w:val="24"/>
                <w:szCs w:val="24"/>
              </w:rPr>
              <w:t>Genus</w:t>
            </w:r>
          </w:p>
        </w:tc>
        <w:tc>
          <w:tcPr>
            <w:tcW w:w="1872" w:type="dxa"/>
            <w:shd w:val="clear" w:color="auto" w:fill="FFFFFF" w:themeFill="background1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1FE569F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b/>
                <w:sz w:val="24"/>
                <w:szCs w:val="24"/>
              </w:rPr>
              <w:t>Spearman rho</w:t>
            </w:r>
          </w:p>
        </w:tc>
        <w:tc>
          <w:tcPr>
            <w:tcW w:w="1872" w:type="dxa"/>
            <w:shd w:val="clear" w:color="auto" w:fill="FFFFFF" w:themeFill="background1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54DD99E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BF2AC1" w:rsidRPr="00BF488C" w14:paraId="4C517107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ED5F508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acillales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125F4F2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832B4DD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F2AC1" w:rsidRPr="00BF488C" w14:paraId="7EBA7CEA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B6A055D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ediminibacterium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D5CA93C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6D544BA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F2AC1" w:rsidRPr="00BF488C" w14:paraId="1C816FB2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3572C0C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Nitroreducens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24198C2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98E207F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F2AC1" w:rsidRPr="00BF488C" w14:paraId="5C4DBBC3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CA6C50D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LE1-12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4E23ED8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691A402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F2AC1" w:rsidRPr="00BF488C" w14:paraId="5E876BFB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D291C48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seudoxanthomonas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D2EB3F9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3BB2BAE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F2AC1" w:rsidRPr="00BF488C" w14:paraId="018ECE63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C4657C0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minobacter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1A112E2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B5E0913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F2AC1" w:rsidRPr="00BF488C" w14:paraId="03A4F268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E905895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hizobiales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2A33F8E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BCA1C1B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05132</w:t>
            </w:r>
          </w:p>
        </w:tc>
      </w:tr>
      <w:tr w:rsidR="00BF2AC1" w:rsidRPr="00BF488C" w14:paraId="4FF2B059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9F434E7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phingobium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89E79CD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2B39F4A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05132</w:t>
            </w:r>
          </w:p>
        </w:tc>
      </w:tr>
      <w:tr w:rsidR="00BF2AC1" w:rsidRPr="00BF488C" w14:paraId="0D229C22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C6437B3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sychrophilus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BB9A10D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B642D17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05132</w:t>
            </w:r>
          </w:p>
        </w:tc>
      </w:tr>
      <w:tr w:rsidR="00BF2AC1" w:rsidRPr="00BF488C" w14:paraId="174E7EDF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3CC707D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D1-5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5041E5C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A0D9D0B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05132</w:t>
            </w:r>
          </w:p>
        </w:tc>
      </w:tr>
      <w:tr w:rsidR="00BF2AC1" w:rsidRPr="00BF488C" w14:paraId="64B03B55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965FC9D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revibacterium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898F771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949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F596CD0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05132</w:t>
            </w:r>
          </w:p>
        </w:tc>
      </w:tr>
      <w:tr w:rsidR="00BF2AC1" w:rsidRPr="00BF488C" w14:paraId="2E05FFFA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7E10890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esophilicum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F127099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949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1769A30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05132</w:t>
            </w:r>
          </w:p>
        </w:tc>
      </w:tr>
      <w:tr w:rsidR="00BF2AC1" w:rsidRPr="00BF488C" w14:paraId="7F1DEFF1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739D9CF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etaproteobacteria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165B8AF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943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66AED49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05719</w:t>
            </w:r>
          </w:p>
        </w:tc>
      </w:tr>
      <w:tr w:rsidR="00BF2AC1" w:rsidRPr="00BF488C" w14:paraId="72D500E4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A8AFC71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ypermegale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10359B0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8947838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1835</w:t>
            </w:r>
          </w:p>
        </w:tc>
      </w:tr>
      <w:tr w:rsidR="00BF2AC1" w:rsidRPr="00BF488C" w14:paraId="77417595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0901CA4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loacibacterium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3A7BC7B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4F6B318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1835</w:t>
            </w:r>
          </w:p>
        </w:tc>
      </w:tr>
      <w:tr w:rsidR="00BF2AC1" w:rsidRPr="00BF488C" w14:paraId="450AE8C7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548DB7A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yptophyta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718A505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77F9885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2222</w:t>
            </w:r>
          </w:p>
        </w:tc>
      </w:tr>
      <w:tr w:rsidR="00BF2AC1" w:rsidRPr="00BF488C" w14:paraId="30590C3B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E90F88D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hodospirillaceae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A9C2665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379BD1E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2222</w:t>
            </w:r>
          </w:p>
        </w:tc>
      </w:tr>
      <w:tr w:rsidR="00BF2AC1" w:rsidRPr="00BF488C" w14:paraId="56C78CA8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336EF39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nglomeratum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D845BF6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775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9C8C8AD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2254</w:t>
            </w:r>
          </w:p>
        </w:tc>
      </w:tr>
      <w:tr w:rsidR="00BF2AC1" w:rsidRPr="00BF488C" w14:paraId="3FFEFFFC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06BF3E1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lostridiaceae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877D955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775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8D93624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2254</w:t>
            </w:r>
          </w:p>
        </w:tc>
      </w:tr>
      <w:tr w:rsidR="00BF2AC1" w:rsidRPr="00BF488C" w14:paraId="267F4073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4AF3898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icrobacteriaceae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11AF516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775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2392CFA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2254</w:t>
            </w:r>
          </w:p>
        </w:tc>
      </w:tr>
      <w:tr w:rsidR="00BF2AC1" w:rsidRPr="00BF488C" w14:paraId="4F568244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AD83625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MB53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3A21663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775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C41B201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2254</w:t>
            </w:r>
          </w:p>
        </w:tc>
      </w:tr>
      <w:tr w:rsidR="00BF2AC1" w:rsidRPr="00BF488C" w14:paraId="382FC77A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4D0437E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eodermatophilaceae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4BA1BFC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775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2D0328A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2254</w:t>
            </w:r>
          </w:p>
        </w:tc>
      </w:tr>
      <w:tr w:rsidR="00BF2AC1" w:rsidRPr="00BF488C" w14:paraId="3869DD5E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C046A2A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phingopyxis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06994BD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775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D7BFB71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2254</w:t>
            </w:r>
          </w:p>
        </w:tc>
      </w:tr>
      <w:tr w:rsidR="00BF2AC1" w:rsidRPr="00BF488C" w14:paraId="75AA9B36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05E2548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eniculata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6C91598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B4E4B47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2254</w:t>
            </w:r>
          </w:p>
        </w:tc>
      </w:tr>
      <w:tr w:rsidR="00BF2AC1" w:rsidRPr="00BF488C" w14:paraId="6BA64662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D115E34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yxococcales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E57C6D6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873C054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2254</w:t>
            </w:r>
          </w:p>
        </w:tc>
      </w:tr>
      <w:tr w:rsidR="00BF2AC1" w:rsidRPr="00BF488C" w14:paraId="3E0DBC7A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4E6FEB5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radyrhizobiaceae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CC64F2E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ED860FE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2254</w:t>
            </w:r>
          </w:p>
        </w:tc>
      </w:tr>
      <w:tr w:rsidR="00BF2AC1" w:rsidRPr="00BF488C" w14:paraId="29AEDE38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00463BF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[Ruminococcus]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3735E8B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BFED143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2254</w:t>
            </w:r>
          </w:p>
        </w:tc>
      </w:tr>
      <w:tr w:rsidR="00BF2AC1" w:rsidRPr="00BF488C" w14:paraId="0F9549AA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48FCCF5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Zavarzinii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BB698D7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7122EAB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2254</w:t>
            </w:r>
          </w:p>
        </w:tc>
      </w:tr>
      <w:tr w:rsidR="00BF2AC1" w:rsidRPr="00BF488C" w14:paraId="514B603F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D37B5D4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ureum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D477344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91DA4E3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2254</w:t>
            </w:r>
          </w:p>
        </w:tc>
      </w:tr>
      <w:tr w:rsidR="00BF2AC1" w:rsidRPr="00BF488C" w14:paraId="5D3F4273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3B82B2D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anoikuyae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B5D3277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165E642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2621</w:t>
            </w:r>
          </w:p>
        </w:tc>
      </w:tr>
      <w:tr w:rsidR="00BF2AC1" w:rsidRPr="00BF488C" w14:paraId="76992233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EE512C3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 Actinomycetales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50DACA4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8A4D556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2621</w:t>
            </w:r>
          </w:p>
        </w:tc>
      </w:tr>
      <w:tr w:rsidR="00BF2AC1" w:rsidRPr="00BF488C" w14:paraId="2E67DFE6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BC1F62F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actobacillus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B0E6C6D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362551C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3333</w:t>
            </w:r>
          </w:p>
        </w:tc>
      </w:tr>
      <w:tr w:rsidR="00BF2AC1" w:rsidRPr="00BF488C" w14:paraId="3575C993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2055464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icrococcaceae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183785E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BAD612D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3333</w:t>
            </w:r>
          </w:p>
        </w:tc>
      </w:tr>
      <w:tr w:rsidR="00BF2AC1" w:rsidRPr="00BF488C" w14:paraId="5A50A7C1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2C2E3A9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tenotrophomonas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9A47EB3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69D4444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3333</w:t>
            </w:r>
          </w:p>
        </w:tc>
      </w:tr>
      <w:tr w:rsidR="00BF2AC1" w:rsidRPr="00BF488C" w14:paraId="45BEBD52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340777F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nterobacteriaceae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B353B06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42620A3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3333</w:t>
            </w:r>
          </w:p>
        </w:tc>
      </w:tr>
      <w:tr w:rsidR="00BF2AC1" w:rsidRPr="00BF488C" w14:paraId="2CF0FA99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171BDCB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chromobacter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38AE7C4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2EA2DEF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3333</w:t>
            </w:r>
          </w:p>
        </w:tc>
      </w:tr>
      <w:tr w:rsidR="00BF2AC1" w:rsidRPr="00BF488C" w14:paraId="61CBE6E9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3CA9214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phingomonadaceae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D52E294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FCB3562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3333</w:t>
            </w:r>
          </w:p>
        </w:tc>
      </w:tr>
      <w:tr w:rsidR="00BF2AC1" w:rsidRPr="00BF488C" w14:paraId="6ED40C5F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66671A7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treptophyta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322FAEC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000EEBF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3333</w:t>
            </w:r>
          </w:p>
        </w:tc>
      </w:tr>
      <w:tr w:rsidR="00BF2AC1" w:rsidRPr="00BF488C" w14:paraId="4D591DEE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7EB9A83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illouiae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4937321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7B45CCE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3333</w:t>
            </w:r>
          </w:p>
        </w:tc>
      </w:tr>
      <w:tr w:rsidR="00BF2AC1" w:rsidRPr="00BF488C" w14:paraId="73740398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EDE1E28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heinheimera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A37D78B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632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B54E8CE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3675</w:t>
            </w:r>
          </w:p>
        </w:tc>
      </w:tr>
      <w:tr w:rsidR="00BF2AC1" w:rsidRPr="00BF488C" w14:paraId="2335B038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4BAD97A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artonellaceae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F35EF84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544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3327EC1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4557</w:t>
            </w:r>
          </w:p>
        </w:tc>
      </w:tr>
      <w:tr w:rsidR="00BF2AC1" w:rsidRPr="00BF488C" w14:paraId="4AF1EB7F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DB622B8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hitinophagaceae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F5EC689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544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1F33981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4557</w:t>
            </w:r>
          </w:p>
        </w:tc>
      </w:tr>
      <w:tr w:rsidR="00BF2AC1" w:rsidRPr="00BF488C" w14:paraId="04441F08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DE4349D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andidatus Rhodoluna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6C33DD4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544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B27E334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4557</w:t>
            </w:r>
          </w:p>
        </w:tc>
      </w:tr>
      <w:tr w:rsidR="00BF2AC1" w:rsidRPr="00BF488C" w14:paraId="039C339B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46720EA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ermabacter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36694E3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544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16AA72C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4557</w:t>
            </w:r>
          </w:p>
        </w:tc>
      </w:tr>
      <w:tr w:rsidR="00BF2AC1" w:rsidRPr="00BF488C" w14:paraId="0D407C24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A747503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acillus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0B9B44F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544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F46E15C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4557</w:t>
            </w:r>
          </w:p>
        </w:tc>
      </w:tr>
      <w:tr w:rsidR="00BF2AC1" w:rsidRPr="00BF488C" w14:paraId="6B6B5F17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DE71783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Novosphingobium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57E03C3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544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E631D63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4557</w:t>
            </w:r>
          </w:p>
        </w:tc>
      </w:tr>
      <w:tr w:rsidR="00BF2AC1" w:rsidRPr="00BF488C" w14:paraId="776580BA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12BE693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quorum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C395A8F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544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F5412E4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4557</w:t>
            </w:r>
          </w:p>
        </w:tc>
      </w:tr>
      <w:tr w:rsidR="00BF2AC1" w:rsidRPr="00BF488C" w14:paraId="58A81AAB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C085FDA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ubellimicrobium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851E079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544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81D573A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4557</w:t>
            </w:r>
          </w:p>
        </w:tc>
      </w:tr>
      <w:tr w:rsidR="00BF2AC1" w:rsidRPr="00BF488C" w14:paraId="503DCF92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41400B7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seudomonadaceae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E6C4A37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544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B6802BD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4557</w:t>
            </w:r>
          </w:p>
        </w:tc>
      </w:tr>
      <w:tr w:rsidR="00BF2AC1" w:rsidRPr="00BF488C" w14:paraId="2E5C6E28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E50F5BE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tationis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2F074D5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DBEDE21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BF2AC1" w:rsidRPr="00BF488C" w14:paraId="6B504FC5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AFACA07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eptothrix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2252BAF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709BACF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BF2AC1" w:rsidRPr="00BF488C" w14:paraId="0E5300D1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31117BB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emmatimonadales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1C8086C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389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1F7E683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6111</w:t>
            </w:r>
          </w:p>
        </w:tc>
      </w:tr>
      <w:tr w:rsidR="00BF2AC1" w:rsidRPr="00BF488C" w14:paraId="75698411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1530182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cetobacteraceae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86D98D2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389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F8C536E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6111</w:t>
            </w:r>
          </w:p>
        </w:tc>
      </w:tr>
      <w:tr w:rsidR="00BF2AC1" w:rsidRPr="00BF488C" w14:paraId="1604919E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BFC6999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acklamia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D6C024D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333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3A11738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6667</w:t>
            </w:r>
          </w:p>
        </w:tc>
      </w:tr>
      <w:tr w:rsidR="00BF2AC1" w:rsidRPr="00BF488C" w14:paraId="7BA24ECC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8531ECF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scillospira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7D1BED2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333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4924D0B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6667</w:t>
            </w:r>
          </w:p>
        </w:tc>
      </w:tr>
      <w:tr w:rsidR="00BF2AC1" w:rsidRPr="00BF488C" w14:paraId="6C25834A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CB5E3F8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alothrix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8F75E50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333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4E9E5E7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6667</w:t>
            </w:r>
          </w:p>
        </w:tc>
      </w:tr>
      <w:tr w:rsidR="00BF2AC1" w:rsidRPr="00BF488C" w14:paraId="25A4323D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62AACCF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eillonellaceae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E347603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333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DA031D3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6667</w:t>
            </w:r>
          </w:p>
        </w:tc>
      </w:tr>
      <w:tr w:rsidR="00BF2AC1" w:rsidRPr="00BF488C" w14:paraId="0AAE86BD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72805AF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ntrasporangiaceae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56ED4E7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333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7EA82F3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6667</w:t>
            </w:r>
          </w:p>
        </w:tc>
      </w:tr>
      <w:tr w:rsidR="00BF2AC1" w:rsidRPr="00BF488C" w14:paraId="2A8816A0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473A7B2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ysobacter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3F549DB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333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41F2981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6667</w:t>
            </w:r>
          </w:p>
        </w:tc>
      </w:tr>
      <w:tr w:rsidR="00BF2AC1" w:rsidRPr="00BF488C" w14:paraId="4C5AA00B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1D8CD05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hormidiaceae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53E0AF0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333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8367607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6667</w:t>
            </w:r>
          </w:p>
        </w:tc>
      </w:tr>
      <w:tr w:rsidR="00BF2AC1" w:rsidRPr="00BF488C" w14:paraId="59FA0ABE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BBA93FF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phingobacteriaceae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FCC7AD9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333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291AF2B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6667</w:t>
            </w:r>
          </w:p>
        </w:tc>
      </w:tr>
      <w:tr w:rsidR="00BF2AC1" w:rsidRPr="00BF488C" w14:paraId="0B7E3A85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87AFA41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Janibacter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0DF8AA5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AD6BF86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6838</w:t>
            </w:r>
          </w:p>
        </w:tc>
      </w:tr>
      <w:tr w:rsidR="00BF2AC1" w:rsidRPr="00BF488C" w14:paraId="4D7F18FF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497B4B2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esorhizobium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AFBC2DE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76F8CF3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6838</w:t>
            </w:r>
          </w:p>
        </w:tc>
      </w:tr>
      <w:tr w:rsidR="00BF2AC1" w:rsidRPr="00BF488C" w14:paraId="7819AD22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FEEDCDC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 Enhydrobacter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99B9ED1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22888EC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6838</w:t>
            </w:r>
          </w:p>
        </w:tc>
      </w:tr>
      <w:tr w:rsidR="00BF2AC1" w:rsidRPr="00BF488C" w14:paraId="1E526A8A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C13E4AB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alinicoccus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2383C93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316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278C60A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6838</w:t>
            </w:r>
          </w:p>
        </w:tc>
      </w:tr>
      <w:tr w:rsidR="00BF2AC1" w:rsidRPr="00BF488C" w14:paraId="21386061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ACE022E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acillaceae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C367495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316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02331C0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6838</w:t>
            </w:r>
          </w:p>
        </w:tc>
      </w:tr>
      <w:tr w:rsidR="00BF2AC1" w:rsidRPr="00BF488C" w14:paraId="410C95D4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AD6239C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hizobiaceae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420DE41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BFB4180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7278</w:t>
            </w:r>
          </w:p>
        </w:tc>
      </w:tr>
      <w:tr w:rsidR="00BF2AC1" w:rsidRPr="00BF488C" w14:paraId="747F2657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ADCC70D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rauseria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2CCF9D1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C989454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7278</w:t>
            </w:r>
          </w:p>
        </w:tc>
      </w:tr>
      <w:tr w:rsidR="00BF2AC1" w:rsidRPr="00BF488C" w14:paraId="41E7C1E1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CEED0EA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acteroides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0D17DD9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FD5A354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7278</w:t>
            </w:r>
          </w:p>
        </w:tc>
      </w:tr>
      <w:tr w:rsidR="00BF2AC1" w:rsidRPr="00BF488C" w14:paraId="6D4DACC8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305BD8F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prococcus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E461B93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29C9D5D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7278</w:t>
            </w:r>
          </w:p>
        </w:tc>
      </w:tr>
      <w:tr w:rsidR="00BF2AC1" w:rsidRPr="00BF488C" w14:paraId="2B9933DF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7EA771B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olibacterales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8E829CA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D980233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7278</w:t>
            </w:r>
          </w:p>
        </w:tc>
      </w:tr>
      <w:tr w:rsidR="00BF2AC1" w:rsidRPr="00BF488C" w14:paraId="5B26AB4D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F67C795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treptococcus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B60633D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BCBF944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7418</w:t>
            </w:r>
          </w:p>
        </w:tc>
      </w:tr>
      <w:tr w:rsidR="00BF2AC1" w:rsidRPr="00BF488C" w14:paraId="6930BB9D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5867DB7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111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391C007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980B1C5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7418</w:t>
            </w:r>
          </w:p>
        </w:tc>
      </w:tr>
      <w:tr w:rsidR="00BF2AC1" w:rsidRPr="00BF488C" w14:paraId="58F9AF95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D9A6934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euteri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7C2AA55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20D72CC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7418</w:t>
            </w:r>
          </w:p>
        </w:tc>
      </w:tr>
      <w:tr w:rsidR="00BF2AC1" w:rsidRPr="00BF488C" w14:paraId="4602FEAB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DD1DF2A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itochondria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76B3EA6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84F51D3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7418</w:t>
            </w:r>
          </w:p>
        </w:tc>
      </w:tr>
      <w:tr w:rsidR="00BF2AC1" w:rsidRPr="00BF488C" w14:paraId="64E4E86B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BF0B8FD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ycobacterium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CF5BE11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258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A896B44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7418</w:t>
            </w:r>
          </w:p>
        </w:tc>
      </w:tr>
      <w:tr w:rsidR="00BF2AC1" w:rsidRPr="00BF488C" w14:paraId="34A147A5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CB52D1C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hryseobacterium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D9055A7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258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532B045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7418</w:t>
            </w:r>
          </w:p>
        </w:tc>
      </w:tr>
      <w:tr w:rsidR="00BF2AC1" w:rsidRPr="00BF488C" w14:paraId="1FF075E1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A465318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lostridiales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6EE8480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258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75E18F6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7418</w:t>
            </w:r>
          </w:p>
        </w:tc>
      </w:tr>
      <w:tr w:rsidR="00BF2AC1" w:rsidRPr="00BF488C" w14:paraId="37684BCF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6E6EA6A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yphomicrobium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3BBCEC2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258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6F7B1AF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7418</w:t>
            </w:r>
          </w:p>
        </w:tc>
      </w:tr>
      <w:tr w:rsidR="00BF2AC1" w:rsidRPr="00BF488C" w14:paraId="6ECE50D6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73117BF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llin6075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168C22A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258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AEDC5E9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7418</w:t>
            </w:r>
          </w:p>
        </w:tc>
      </w:tr>
      <w:tr w:rsidR="00BF2AC1" w:rsidRPr="00BF488C" w14:paraId="0DBBB3EE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C000FBC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anthomonadaceae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9689204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BB65A87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BF2AC1" w:rsidRPr="00BF488C" w14:paraId="53F1C2D9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4F25E7D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rynebacterium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11FE7FC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0136AB8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BF2AC1" w:rsidRPr="00BF488C" w14:paraId="6FB46DB4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CCCECE6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lavobacterium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CA92D3D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1395666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BF2AC1" w:rsidRPr="00BF488C" w14:paraId="486CB284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7E18CBF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elftia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2E16D0E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D217AB1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BF2AC1" w:rsidRPr="00BF488C" w14:paraId="54626EEF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D09401B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xalobacteraceae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6ED1098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211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FA26751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7892</w:t>
            </w:r>
          </w:p>
        </w:tc>
      </w:tr>
      <w:tr w:rsidR="00BF2AC1" w:rsidRPr="00BF488C" w14:paraId="7509AA0D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F469EDD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hizophila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3496E89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32246FA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7892</w:t>
            </w:r>
          </w:p>
        </w:tc>
      </w:tr>
      <w:tr w:rsidR="00BF2AC1" w:rsidRPr="00BF488C" w14:paraId="6A1E0516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ECDAEA2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cinetobacter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3B144B6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105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2A5B503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8946</w:t>
            </w:r>
          </w:p>
        </w:tc>
      </w:tr>
      <w:tr w:rsidR="00BF2AC1" w:rsidRPr="00BF488C" w14:paraId="51152A76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CB60465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aulobacteraceae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DD363A5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105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1A27954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8946</w:t>
            </w:r>
          </w:p>
        </w:tc>
      </w:tr>
      <w:tr w:rsidR="00BF2AC1" w:rsidRPr="00BF488C" w14:paraId="5DB3B43B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40ACB62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urkholderia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D293DBA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231DB37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8946</w:t>
            </w:r>
          </w:p>
        </w:tc>
      </w:tr>
      <w:tr w:rsidR="00BF2AC1" w:rsidRPr="00BF488C" w14:paraId="7DD49531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21620D0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phingomonas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5F59C30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A75A200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9167</w:t>
            </w:r>
          </w:p>
        </w:tc>
      </w:tr>
      <w:tr w:rsidR="00BF2AC1" w:rsidRPr="00BF488C" w14:paraId="5504F632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F6C65AC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ococcaceae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C854E7A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12073BE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9167</w:t>
            </w:r>
          </w:p>
        </w:tc>
      </w:tr>
      <w:tr w:rsidR="00BF2AC1" w:rsidRPr="00BF488C" w14:paraId="0E0B2CD5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A65C285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mamonadaceae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CE42BE6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875109E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9167</w:t>
            </w:r>
          </w:p>
        </w:tc>
      </w:tr>
      <w:tr w:rsidR="00BF2AC1" w:rsidRPr="00BF488C" w14:paraId="3E33E7A6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DC39A07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uminococcaceae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3F8F6A7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11B4506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9167</w:t>
            </w:r>
          </w:p>
        </w:tc>
      </w:tr>
      <w:tr w:rsidR="00BF2AC1" w:rsidRPr="00BF488C" w14:paraId="31E5586C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84A9781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actococcus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0A325A7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056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DE83FD3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9444</w:t>
            </w:r>
          </w:p>
        </w:tc>
      </w:tr>
      <w:tr w:rsidR="00BF2AC1" w:rsidRPr="00BF488C" w14:paraId="13613470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67DE7BF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orea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7307349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056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8C39CBF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9444</w:t>
            </w:r>
          </w:p>
        </w:tc>
      </w:tr>
      <w:tr w:rsidR="00BF2AC1" w:rsidRPr="00BF488C" w14:paraId="7E68D0F4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325797E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Kocuria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FB29138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056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079DEE6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9444</w:t>
            </w:r>
          </w:p>
        </w:tc>
      </w:tr>
      <w:tr w:rsidR="00BF2AC1" w:rsidRPr="00BF488C" w14:paraId="4CA6C0C0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62511B6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 Deinococcus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7252A57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056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7D6206C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9444</w:t>
            </w:r>
          </w:p>
        </w:tc>
      </w:tr>
      <w:tr w:rsidR="00BF2AC1" w:rsidRPr="00BF488C" w14:paraId="64D4D4CF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43D66B5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riobacteriaceae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29A093E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-0.056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A61610B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.9444</w:t>
            </w:r>
          </w:p>
        </w:tc>
      </w:tr>
      <w:tr w:rsidR="00BF2AC1" w:rsidRPr="00BF488C" w14:paraId="68C9C97C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3F50607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taphylococcus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9F52BE8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DA25CAA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F2AC1" w:rsidRPr="00BF488C" w14:paraId="5BAF5650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043912F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seudomonas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B258A92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A41DC5A" w14:textId="77777777" w:rsidR="00BF2AC1" w:rsidRPr="00BF488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F2AC1" w:rsidRPr="00BF488C" w14:paraId="41AFB8D5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08F314C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ucilaginosa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0632293" w14:textId="0B58FEE2" w:rsidR="00BF2AC1" w:rsidRPr="00BF488C" w:rsidRDefault="001D5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63245E2" w14:textId="70011544" w:rsidR="00BF2AC1" w:rsidRPr="00BF488C" w:rsidRDefault="001D5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F2AC1" w:rsidRPr="00BF488C" w14:paraId="183B721F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D529308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Nakamurellaceae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3DF509B" w14:textId="28A2746E" w:rsidR="00BF2AC1" w:rsidRPr="00BF488C" w:rsidRDefault="001D5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92414B7" w14:textId="627C0E62" w:rsidR="00BF2AC1" w:rsidRPr="00BF488C" w:rsidRDefault="001D5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F2AC1" w:rsidRPr="00BF488C" w14:paraId="23E77D89" w14:textId="77777777">
        <w:trPr>
          <w:jc w:val="center"/>
        </w:trPr>
        <w:tc>
          <w:tcPr>
            <w:tcW w:w="4896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B95C73C" w14:textId="77777777" w:rsidR="00BF2AC1" w:rsidRPr="00BF488C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revotella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C091692" w14:textId="2667C5C6" w:rsidR="00BF2AC1" w:rsidRPr="00BF488C" w:rsidRDefault="001D5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72" w:type="dxa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3B3CDB6" w14:textId="5DB62DA7" w:rsidR="00BF2AC1" w:rsidRPr="00BF488C" w:rsidRDefault="001D5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8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02C7B003" w14:textId="77777777" w:rsidR="00BF2AC1" w:rsidRPr="00BF488C" w:rsidRDefault="00BF2AC1">
      <w:pPr>
        <w:spacing w:before="80" w:after="0"/>
        <w:rPr>
          <w:rFonts w:ascii="Times New Roman" w:hAnsi="Times New Roman" w:cs="Times New Roman"/>
          <w:sz w:val="24"/>
          <w:szCs w:val="24"/>
        </w:rPr>
      </w:pPr>
    </w:p>
    <w:p w14:paraId="076181CF" w14:textId="77777777" w:rsidR="00BF488C" w:rsidRPr="00BF488C" w:rsidRDefault="00BF488C">
      <w:pPr>
        <w:spacing w:before="80" w:after="0"/>
        <w:rPr>
          <w:rFonts w:ascii="Times New Roman" w:hAnsi="Times New Roman" w:cs="Times New Roman"/>
          <w:sz w:val="24"/>
          <w:szCs w:val="24"/>
        </w:rPr>
      </w:pPr>
    </w:p>
    <w:sectPr w:rsidR="00BF488C" w:rsidRPr="00BF488C" w:rsidSect="00034616">
      <w:pgSz w:w="12240" w:h="15840"/>
      <w:pgMar w:top="1008" w:right="1080" w:bottom="1008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20502338">
    <w:abstractNumId w:val="8"/>
  </w:num>
  <w:num w:numId="2" w16cid:durableId="1885100437">
    <w:abstractNumId w:val="6"/>
  </w:num>
  <w:num w:numId="3" w16cid:durableId="407967302">
    <w:abstractNumId w:val="5"/>
  </w:num>
  <w:num w:numId="4" w16cid:durableId="1426611212">
    <w:abstractNumId w:val="4"/>
  </w:num>
  <w:num w:numId="5" w16cid:durableId="1401557627">
    <w:abstractNumId w:val="7"/>
  </w:num>
  <w:num w:numId="6" w16cid:durableId="250045965">
    <w:abstractNumId w:val="3"/>
  </w:num>
  <w:num w:numId="7" w16cid:durableId="1138110848">
    <w:abstractNumId w:val="2"/>
  </w:num>
  <w:num w:numId="8" w16cid:durableId="1405757007">
    <w:abstractNumId w:val="1"/>
  </w:num>
  <w:num w:numId="9" w16cid:durableId="8890006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tDQ0MTSwNDE3MzG2NDJU0lEKTi0uzszPAykwrAUALCYOhiwAAAA="/>
  </w:docVars>
  <w:rsids>
    <w:rsidRoot w:val="00B47730"/>
    <w:rsid w:val="00034616"/>
    <w:rsid w:val="0005018E"/>
    <w:rsid w:val="0006063C"/>
    <w:rsid w:val="000750DC"/>
    <w:rsid w:val="0015074B"/>
    <w:rsid w:val="001D5CD0"/>
    <w:rsid w:val="0029639D"/>
    <w:rsid w:val="00326F90"/>
    <w:rsid w:val="003372F3"/>
    <w:rsid w:val="009B767C"/>
    <w:rsid w:val="00AA1D8D"/>
    <w:rsid w:val="00B47730"/>
    <w:rsid w:val="00BF2AC1"/>
    <w:rsid w:val="00BF488C"/>
    <w:rsid w:val="00C30971"/>
    <w:rsid w:val="00CB0664"/>
    <w:rsid w:val="00DF3B58"/>
    <w:rsid w:val="00EE721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DD4C5C"/>
  <w14:defaultImageDpi w14:val="300"/>
  <w15:docId w15:val="{16D81404-D666-43AB-8DAD-8579CACEC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53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0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tthew Attwaters</cp:lastModifiedBy>
  <cp:revision>7</cp:revision>
  <dcterms:created xsi:type="dcterms:W3CDTF">2013-12-23T23:15:00Z</dcterms:created>
  <dcterms:modified xsi:type="dcterms:W3CDTF">2026-06-08T15:40:00Z</dcterms:modified>
  <cp:category/>
</cp:coreProperties>
</file>